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617D" w14:textId="24BE1147" w:rsidR="000116D9" w:rsidRPr="0017426F" w:rsidRDefault="000116D9" w:rsidP="000116D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7426F">
        <w:rPr>
          <w:rFonts w:ascii="Times New Roman" w:hAnsi="Times New Roman" w:cs="Times New Roman"/>
          <w:b/>
          <w:bCs/>
          <w:color w:val="000000" w:themeColor="text1"/>
        </w:rPr>
        <w:t>S4 Table</w:t>
      </w:r>
      <w:r w:rsidR="003203B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17426F">
        <w:rPr>
          <w:rFonts w:ascii="Times New Roman" w:hAnsi="Times New Roman" w:cs="Times New Roman"/>
          <w:b/>
          <w:bCs/>
          <w:color w:val="000000" w:themeColor="text1"/>
        </w:rPr>
        <w:t xml:space="preserve"> Detailed distribution data of heavy metal concentrations</w:t>
      </w:r>
      <w:r w:rsidR="000E48A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838"/>
        <w:gridCol w:w="3260"/>
        <w:gridCol w:w="3686"/>
        <w:gridCol w:w="4819"/>
      </w:tblGrid>
      <w:tr w:rsidR="0017426F" w:rsidRPr="0017426F" w14:paraId="48602C16" w14:textId="77777777" w:rsidTr="001713AD">
        <w:tc>
          <w:tcPr>
            <w:tcW w:w="1838" w:type="dxa"/>
          </w:tcPr>
          <w:p w14:paraId="63C6B64D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vy metals</w:t>
            </w:r>
          </w:p>
          <w:p w14:paraId="594C8329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(μg/L)</w:t>
            </w:r>
          </w:p>
        </w:tc>
        <w:tc>
          <w:tcPr>
            <w:tcW w:w="3260" w:type="dxa"/>
          </w:tcPr>
          <w:p w14:paraId="675097E8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cohort</w:t>
            </w:r>
          </w:p>
          <w:p w14:paraId="19E07B39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n=95,092)</w:t>
            </w:r>
          </w:p>
        </w:tc>
        <w:tc>
          <w:tcPr>
            <w:tcW w:w="3686" w:type="dxa"/>
          </w:tcPr>
          <w:p w14:paraId="53E3E850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olated cleft L/P</w:t>
            </w:r>
          </w:p>
          <w:p w14:paraId="69541E26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n=192)</w:t>
            </w:r>
          </w:p>
        </w:tc>
        <w:tc>
          <w:tcPr>
            <w:tcW w:w="4819" w:type="dxa"/>
          </w:tcPr>
          <w:p w14:paraId="5B1596E2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</w:t>
            </w:r>
          </w:p>
          <w:p w14:paraId="664A3856" w14:textId="77777777" w:rsidR="000116D9" w:rsidRPr="0017426F" w:rsidRDefault="000116D9" w:rsidP="001713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(n=1920)</w:t>
            </w:r>
          </w:p>
        </w:tc>
      </w:tr>
      <w:tr w:rsidR="0017426F" w:rsidRPr="0017426F" w14:paraId="55C89586" w14:textId="77777777" w:rsidTr="001713AD">
        <w:tc>
          <w:tcPr>
            <w:tcW w:w="1838" w:type="dxa"/>
          </w:tcPr>
          <w:p w14:paraId="2C881099" w14:textId="77777777" w:rsidR="000116D9" w:rsidRPr="0017426F" w:rsidRDefault="000116D9" w:rsidP="001713A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g</w:t>
            </w:r>
          </w:p>
        </w:tc>
        <w:tc>
          <w:tcPr>
            <w:tcW w:w="3260" w:type="dxa"/>
          </w:tcPr>
          <w:p w14:paraId="7AF197CB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>3.63 (2.54-5.19)</w:t>
            </w:r>
          </w:p>
          <w:p w14:paraId="21593B43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4.20 (2.49)</w:t>
            </w:r>
          </w:p>
          <w:p w14:paraId="77433E3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18-58.8</w:t>
            </w:r>
          </w:p>
        </w:tc>
        <w:tc>
          <w:tcPr>
            <w:tcW w:w="3686" w:type="dxa"/>
          </w:tcPr>
          <w:p w14:paraId="69B60198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64 (2.60-4.98)</w:t>
            </w:r>
          </w:p>
          <w:p w14:paraId="066800C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4.08 (2.38)</w:t>
            </w:r>
          </w:p>
          <w:p w14:paraId="5EF1D277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78-21.7</w:t>
            </w:r>
          </w:p>
        </w:tc>
        <w:tc>
          <w:tcPr>
            <w:tcW w:w="4819" w:type="dxa"/>
          </w:tcPr>
          <w:p w14:paraId="7E23FDB6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54 (2.52-5.27)</w:t>
            </w:r>
          </w:p>
          <w:p w14:paraId="45C93131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 xml:space="preserve">: 4.29 (2.75) </w:t>
            </w:r>
          </w:p>
          <w:p w14:paraId="52710B3A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62-34.1</w:t>
            </w:r>
          </w:p>
        </w:tc>
      </w:tr>
      <w:tr w:rsidR="0017426F" w:rsidRPr="0017426F" w14:paraId="0006344F" w14:textId="77777777" w:rsidTr="001713AD">
        <w:tc>
          <w:tcPr>
            <w:tcW w:w="1838" w:type="dxa"/>
          </w:tcPr>
          <w:p w14:paraId="0B1D0D46" w14:textId="77777777" w:rsidR="000116D9" w:rsidRPr="0017426F" w:rsidRDefault="000116D9" w:rsidP="001713A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b</w:t>
            </w:r>
          </w:p>
        </w:tc>
        <w:tc>
          <w:tcPr>
            <w:tcW w:w="3260" w:type="dxa"/>
          </w:tcPr>
          <w:p w14:paraId="7492F6DD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.85 (4.70-7.33)</w:t>
            </w:r>
          </w:p>
          <w:p w14:paraId="45158494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6.34 (2.86)</w:t>
            </w:r>
          </w:p>
          <w:p w14:paraId="658C0B30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1.20-110.0</w:t>
            </w:r>
          </w:p>
        </w:tc>
        <w:tc>
          <w:tcPr>
            <w:tcW w:w="3686" w:type="dxa"/>
          </w:tcPr>
          <w:p w14:paraId="4896201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.84 (4.49-7.18)</w:t>
            </w:r>
          </w:p>
          <w:p w14:paraId="425991D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6.22 (2.20)</w:t>
            </w:r>
          </w:p>
          <w:p w14:paraId="013C67CF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2.70-15.6</w:t>
            </w:r>
          </w:p>
        </w:tc>
        <w:tc>
          <w:tcPr>
            <w:tcW w:w="4819" w:type="dxa"/>
          </w:tcPr>
          <w:p w14:paraId="056711FF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.75 (4.69-7.14)</w:t>
            </w:r>
          </w:p>
          <w:p w14:paraId="5E2A140A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6.18 (2.31)</w:t>
            </w:r>
          </w:p>
          <w:p w14:paraId="0F4FB60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1.22-25.9</w:t>
            </w:r>
          </w:p>
        </w:tc>
      </w:tr>
      <w:tr w:rsidR="0017426F" w:rsidRPr="0017426F" w14:paraId="417B43C5" w14:textId="77777777" w:rsidTr="001713AD">
        <w:tc>
          <w:tcPr>
            <w:tcW w:w="1838" w:type="dxa"/>
          </w:tcPr>
          <w:p w14:paraId="09117C6A" w14:textId="77777777" w:rsidR="000116D9" w:rsidRPr="0017426F" w:rsidRDefault="000116D9" w:rsidP="001713A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</w:t>
            </w:r>
          </w:p>
        </w:tc>
        <w:tc>
          <w:tcPr>
            <w:tcW w:w="3260" w:type="dxa"/>
          </w:tcPr>
          <w:p w14:paraId="7EDEAD7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66 (0.50-0.90)</w:t>
            </w:r>
          </w:p>
          <w:p w14:paraId="3FB0EC17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0.75 (0.38)</w:t>
            </w:r>
          </w:p>
          <w:p w14:paraId="015DF19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10-5.33</w:t>
            </w:r>
          </w:p>
        </w:tc>
        <w:tc>
          <w:tcPr>
            <w:tcW w:w="3686" w:type="dxa"/>
          </w:tcPr>
          <w:p w14:paraId="0C091EE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66 (0.49-0.90)</w:t>
            </w:r>
          </w:p>
          <w:p w14:paraId="54F2FB27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0.73 (0.33)</w:t>
            </w:r>
          </w:p>
          <w:p w14:paraId="0899E2D9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24-2.12</w:t>
            </w:r>
          </w:p>
        </w:tc>
        <w:tc>
          <w:tcPr>
            <w:tcW w:w="4819" w:type="dxa"/>
          </w:tcPr>
          <w:p w14:paraId="12A04832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66 (0.49-0.89)</w:t>
            </w:r>
          </w:p>
          <w:p w14:paraId="29FE63D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0.73 (0.35)</w:t>
            </w:r>
          </w:p>
          <w:p w14:paraId="1F48A8AA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0.15-3.51</w:t>
            </w:r>
          </w:p>
        </w:tc>
      </w:tr>
      <w:tr w:rsidR="0017426F" w:rsidRPr="0017426F" w14:paraId="33895893" w14:textId="77777777" w:rsidTr="001713AD">
        <w:tc>
          <w:tcPr>
            <w:tcW w:w="1838" w:type="dxa"/>
          </w:tcPr>
          <w:p w14:paraId="30E3B761" w14:textId="77777777" w:rsidR="000116D9" w:rsidRPr="0017426F" w:rsidRDefault="000116D9" w:rsidP="001713A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n</w:t>
            </w:r>
          </w:p>
        </w:tc>
        <w:tc>
          <w:tcPr>
            <w:tcW w:w="3260" w:type="dxa"/>
          </w:tcPr>
          <w:p w14:paraId="2AFEE3C6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5.4 (12.6-18.7)</w:t>
            </w:r>
          </w:p>
          <w:p w14:paraId="0F74ED1D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16.0 (4.67)</w:t>
            </w:r>
          </w:p>
          <w:p w14:paraId="13B91E4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3.1-60.8</w:t>
            </w:r>
          </w:p>
        </w:tc>
        <w:tc>
          <w:tcPr>
            <w:tcW w:w="3686" w:type="dxa"/>
          </w:tcPr>
          <w:p w14:paraId="3FCB0167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5.2 (12.5-18.5)</w:t>
            </w:r>
          </w:p>
          <w:p w14:paraId="6A019911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16.0 (4.98)</w:t>
            </w:r>
          </w:p>
          <w:p w14:paraId="5A5A1A69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7.3-33.1</w:t>
            </w:r>
          </w:p>
        </w:tc>
        <w:tc>
          <w:tcPr>
            <w:tcW w:w="4819" w:type="dxa"/>
          </w:tcPr>
          <w:p w14:paraId="4DB403F0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di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17426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5.4 (12.7-18.5)</w:t>
            </w:r>
          </w:p>
          <w:p w14:paraId="0E07E735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Pr="001742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426F">
              <w:rPr>
                <w:rFonts w:ascii="Times New Roman" w:hAnsi="Times New Roman" w:cs="Times New Roman"/>
                <w:color w:val="000000" w:themeColor="text1"/>
              </w:rPr>
              <w:t>: 16.0 (4.78)</w:t>
            </w:r>
          </w:p>
          <w:p w14:paraId="603D87A3" w14:textId="77777777" w:rsidR="000116D9" w:rsidRPr="0017426F" w:rsidRDefault="000116D9" w:rsidP="001713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26F">
              <w:rPr>
                <w:rFonts w:ascii="Times New Roman" w:hAnsi="Times New Roman" w:cs="Times New Roman"/>
                <w:color w:val="000000" w:themeColor="text1"/>
              </w:rPr>
              <w:t>range: 5.8-41.8</w:t>
            </w:r>
          </w:p>
        </w:tc>
      </w:tr>
    </w:tbl>
    <w:p w14:paraId="3717C982" w14:textId="77777777" w:rsidR="000116D9" w:rsidRPr="0017426F" w:rsidRDefault="000116D9" w:rsidP="000116D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1: with interquartile range</w:t>
      </w:r>
    </w:p>
    <w:p w14:paraId="269A4C5B" w14:textId="77777777" w:rsidR="000116D9" w:rsidRPr="0017426F" w:rsidRDefault="000116D9" w:rsidP="000116D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2: with standard deviation</w:t>
      </w:r>
    </w:p>
    <w:p w14:paraId="08700785" w14:textId="77777777" w:rsidR="000116D9" w:rsidRPr="0017426F" w:rsidRDefault="000116D9" w:rsidP="000116D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7426F">
        <w:rPr>
          <w:rFonts w:ascii="Times New Roman" w:hAnsi="Times New Roman" w:cs="Times New Roman"/>
          <w:color w:val="000000" w:themeColor="text1"/>
          <w:sz w:val="21"/>
          <w:szCs w:val="21"/>
        </w:rPr>
        <w:t>Hg: mercury, Pb: lead, Cd: cadmium, Mn: manganese</w:t>
      </w:r>
    </w:p>
    <w:sectPr w:rsidR="000116D9" w:rsidRPr="0017426F" w:rsidSect="00F624D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0"/>
    <w:rsid w:val="0000414F"/>
    <w:rsid w:val="000111C3"/>
    <w:rsid w:val="0001154F"/>
    <w:rsid w:val="000116D9"/>
    <w:rsid w:val="00011919"/>
    <w:rsid w:val="00016461"/>
    <w:rsid w:val="00022820"/>
    <w:rsid w:val="00024517"/>
    <w:rsid w:val="00027565"/>
    <w:rsid w:val="0003242E"/>
    <w:rsid w:val="000342AE"/>
    <w:rsid w:val="00045045"/>
    <w:rsid w:val="00046771"/>
    <w:rsid w:val="0005153C"/>
    <w:rsid w:val="00052DB0"/>
    <w:rsid w:val="000611C5"/>
    <w:rsid w:val="00070202"/>
    <w:rsid w:val="00073B81"/>
    <w:rsid w:val="000748EF"/>
    <w:rsid w:val="00081DC7"/>
    <w:rsid w:val="000826DB"/>
    <w:rsid w:val="00083D19"/>
    <w:rsid w:val="00096B97"/>
    <w:rsid w:val="00097E4E"/>
    <w:rsid w:val="000B1D67"/>
    <w:rsid w:val="000B5F5A"/>
    <w:rsid w:val="000B6DC0"/>
    <w:rsid w:val="000B7C49"/>
    <w:rsid w:val="000C362C"/>
    <w:rsid w:val="000D1C1C"/>
    <w:rsid w:val="000D5373"/>
    <w:rsid w:val="000D78AF"/>
    <w:rsid w:val="000E23AC"/>
    <w:rsid w:val="000E48A5"/>
    <w:rsid w:val="000E4BC1"/>
    <w:rsid w:val="000E5EBD"/>
    <w:rsid w:val="000F1F07"/>
    <w:rsid w:val="000F4B37"/>
    <w:rsid w:val="000F5CF5"/>
    <w:rsid w:val="000F7452"/>
    <w:rsid w:val="00101560"/>
    <w:rsid w:val="001031B3"/>
    <w:rsid w:val="001123CE"/>
    <w:rsid w:val="00114745"/>
    <w:rsid w:val="001160FB"/>
    <w:rsid w:val="00117A76"/>
    <w:rsid w:val="0012255E"/>
    <w:rsid w:val="00122A29"/>
    <w:rsid w:val="00123BB1"/>
    <w:rsid w:val="00124F72"/>
    <w:rsid w:val="0013094E"/>
    <w:rsid w:val="00134D65"/>
    <w:rsid w:val="001400B5"/>
    <w:rsid w:val="001411E9"/>
    <w:rsid w:val="00145A0C"/>
    <w:rsid w:val="00146CD9"/>
    <w:rsid w:val="0017426F"/>
    <w:rsid w:val="00174B90"/>
    <w:rsid w:val="00176D6D"/>
    <w:rsid w:val="0018030A"/>
    <w:rsid w:val="00184CBE"/>
    <w:rsid w:val="0018537B"/>
    <w:rsid w:val="00187D2D"/>
    <w:rsid w:val="001A15E9"/>
    <w:rsid w:val="001A20D0"/>
    <w:rsid w:val="001C6C24"/>
    <w:rsid w:val="001D3D2C"/>
    <w:rsid w:val="001D52B6"/>
    <w:rsid w:val="001E14CC"/>
    <w:rsid w:val="001E5495"/>
    <w:rsid w:val="001F03E1"/>
    <w:rsid w:val="001F198A"/>
    <w:rsid w:val="001F286E"/>
    <w:rsid w:val="001F444B"/>
    <w:rsid w:val="00200764"/>
    <w:rsid w:val="0020136A"/>
    <w:rsid w:val="00203E40"/>
    <w:rsid w:val="00206918"/>
    <w:rsid w:val="0021152C"/>
    <w:rsid w:val="002144BE"/>
    <w:rsid w:val="00216DA5"/>
    <w:rsid w:val="0022379F"/>
    <w:rsid w:val="00224787"/>
    <w:rsid w:val="00227EC6"/>
    <w:rsid w:val="00230F32"/>
    <w:rsid w:val="00232822"/>
    <w:rsid w:val="00235006"/>
    <w:rsid w:val="002415D7"/>
    <w:rsid w:val="00247765"/>
    <w:rsid w:val="00257511"/>
    <w:rsid w:val="002619E0"/>
    <w:rsid w:val="00261F1A"/>
    <w:rsid w:val="00276650"/>
    <w:rsid w:val="002821E8"/>
    <w:rsid w:val="002823FC"/>
    <w:rsid w:val="00284765"/>
    <w:rsid w:val="002868CB"/>
    <w:rsid w:val="0028746C"/>
    <w:rsid w:val="00291029"/>
    <w:rsid w:val="002934F4"/>
    <w:rsid w:val="002944E8"/>
    <w:rsid w:val="00295C66"/>
    <w:rsid w:val="002962FF"/>
    <w:rsid w:val="00296982"/>
    <w:rsid w:val="002A0F9C"/>
    <w:rsid w:val="002A2FF4"/>
    <w:rsid w:val="002A5122"/>
    <w:rsid w:val="002A5F58"/>
    <w:rsid w:val="002A7500"/>
    <w:rsid w:val="002B0D0A"/>
    <w:rsid w:val="002B13E9"/>
    <w:rsid w:val="002B30E5"/>
    <w:rsid w:val="002C1626"/>
    <w:rsid w:val="002C6926"/>
    <w:rsid w:val="002C6A3E"/>
    <w:rsid w:val="002D2968"/>
    <w:rsid w:val="002D517E"/>
    <w:rsid w:val="002E1834"/>
    <w:rsid w:val="002E25FD"/>
    <w:rsid w:val="002E7A3F"/>
    <w:rsid w:val="002E7E3D"/>
    <w:rsid w:val="002F07A1"/>
    <w:rsid w:val="002F229E"/>
    <w:rsid w:val="002F54DB"/>
    <w:rsid w:val="002F7CB4"/>
    <w:rsid w:val="00300A38"/>
    <w:rsid w:val="00301B7C"/>
    <w:rsid w:val="00302540"/>
    <w:rsid w:val="00302BC5"/>
    <w:rsid w:val="00304D08"/>
    <w:rsid w:val="00305EF8"/>
    <w:rsid w:val="00305F06"/>
    <w:rsid w:val="003070B0"/>
    <w:rsid w:val="00313A7B"/>
    <w:rsid w:val="003144C9"/>
    <w:rsid w:val="0031766A"/>
    <w:rsid w:val="003203B4"/>
    <w:rsid w:val="00321334"/>
    <w:rsid w:val="00324474"/>
    <w:rsid w:val="00334FB3"/>
    <w:rsid w:val="0033505C"/>
    <w:rsid w:val="00335B93"/>
    <w:rsid w:val="003364D1"/>
    <w:rsid w:val="00337254"/>
    <w:rsid w:val="003401DB"/>
    <w:rsid w:val="00340543"/>
    <w:rsid w:val="003407A2"/>
    <w:rsid w:val="003420B5"/>
    <w:rsid w:val="003450A0"/>
    <w:rsid w:val="00345772"/>
    <w:rsid w:val="00352E10"/>
    <w:rsid w:val="003603A7"/>
    <w:rsid w:val="00361023"/>
    <w:rsid w:val="00361BB3"/>
    <w:rsid w:val="00363983"/>
    <w:rsid w:val="003644E9"/>
    <w:rsid w:val="0036501E"/>
    <w:rsid w:val="00372005"/>
    <w:rsid w:val="0037514C"/>
    <w:rsid w:val="00375186"/>
    <w:rsid w:val="00375FD0"/>
    <w:rsid w:val="00377B15"/>
    <w:rsid w:val="00381029"/>
    <w:rsid w:val="00382C80"/>
    <w:rsid w:val="00392CE3"/>
    <w:rsid w:val="003A1C81"/>
    <w:rsid w:val="003A2E14"/>
    <w:rsid w:val="003B4813"/>
    <w:rsid w:val="003C4125"/>
    <w:rsid w:val="003C4F61"/>
    <w:rsid w:val="003C6A07"/>
    <w:rsid w:val="003C6D12"/>
    <w:rsid w:val="003D02D7"/>
    <w:rsid w:val="003D05D0"/>
    <w:rsid w:val="003D0726"/>
    <w:rsid w:val="003D07E8"/>
    <w:rsid w:val="003D7987"/>
    <w:rsid w:val="003E12D0"/>
    <w:rsid w:val="003E5EF5"/>
    <w:rsid w:val="003F1230"/>
    <w:rsid w:val="003F1D23"/>
    <w:rsid w:val="003F44D0"/>
    <w:rsid w:val="003F69FE"/>
    <w:rsid w:val="00401FC9"/>
    <w:rsid w:val="00403E4C"/>
    <w:rsid w:val="00406B07"/>
    <w:rsid w:val="00407B81"/>
    <w:rsid w:val="004127A7"/>
    <w:rsid w:val="00414007"/>
    <w:rsid w:val="00421AAB"/>
    <w:rsid w:val="0042229A"/>
    <w:rsid w:val="00423327"/>
    <w:rsid w:val="00424093"/>
    <w:rsid w:val="00424096"/>
    <w:rsid w:val="00425A7A"/>
    <w:rsid w:val="00430682"/>
    <w:rsid w:val="0043264D"/>
    <w:rsid w:val="00432CC8"/>
    <w:rsid w:val="00433978"/>
    <w:rsid w:val="00434420"/>
    <w:rsid w:val="00442439"/>
    <w:rsid w:val="00444E32"/>
    <w:rsid w:val="00450BDA"/>
    <w:rsid w:val="00451318"/>
    <w:rsid w:val="00454FD5"/>
    <w:rsid w:val="004564AA"/>
    <w:rsid w:val="00457345"/>
    <w:rsid w:val="0046513F"/>
    <w:rsid w:val="0046567C"/>
    <w:rsid w:val="0046788B"/>
    <w:rsid w:val="004730C8"/>
    <w:rsid w:val="00477D1A"/>
    <w:rsid w:val="0048065B"/>
    <w:rsid w:val="00481655"/>
    <w:rsid w:val="00487005"/>
    <w:rsid w:val="004874D8"/>
    <w:rsid w:val="004A1F20"/>
    <w:rsid w:val="004A3AF1"/>
    <w:rsid w:val="004A69C0"/>
    <w:rsid w:val="004A6D0D"/>
    <w:rsid w:val="004A75AB"/>
    <w:rsid w:val="004A7A49"/>
    <w:rsid w:val="004B1058"/>
    <w:rsid w:val="004B5D44"/>
    <w:rsid w:val="004B6D1A"/>
    <w:rsid w:val="004C29BC"/>
    <w:rsid w:val="004C3A83"/>
    <w:rsid w:val="004C7AE9"/>
    <w:rsid w:val="004C7E9C"/>
    <w:rsid w:val="004D120F"/>
    <w:rsid w:val="004D1E08"/>
    <w:rsid w:val="004D49F0"/>
    <w:rsid w:val="004D5584"/>
    <w:rsid w:val="004D7716"/>
    <w:rsid w:val="004E39FC"/>
    <w:rsid w:val="004E4D50"/>
    <w:rsid w:val="004E4E46"/>
    <w:rsid w:val="004E6BE4"/>
    <w:rsid w:val="004E6DE0"/>
    <w:rsid w:val="004F1DAA"/>
    <w:rsid w:val="004F4042"/>
    <w:rsid w:val="004F4928"/>
    <w:rsid w:val="004F52DE"/>
    <w:rsid w:val="004F7972"/>
    <w:rsid w:val="004F7A18"/>
    <w:rsid w:val="00511561"/>
    <w:rsid w:val="0051157B"/>
    <w:rsid w:val="00513668"/>
    <w:rsid w:val="00513DCC"/>
    <w:rsid w:val="005165B1"/>
    <w:rsid w:val="00520AEF"/>
    <w:rsid w:val="00522FC3"/>
    <w:rsid w:val="00526B5C"/>
    <w:rsid w:val="005413F3"/>
    <w:rsid w:val="00543557"/>
    <w:rsid w:val="00545593"/>
    <w:rsid w:val="00546470"/>
    <w:rsid w:val="005527DF"/>
    <w:rsid w:val="0055759A"/>
    <w:rsid w:val="005578B7"/>
    <w:rsid w:val="00567E94"/>
    <w:rsid w:val="00582E09"/>
    <w:rsid w:val="005872B4"/>
    <w:rsid w:val="00587A89"/>
    <w:rsid w:val="00593394"/>
    <w:rsid w:val="005949A9"/>
    <w:rsid w:val="00597473"/>
    <w:rsid w:val="005B25F3"/>
    <w:rsid w:val="005B2B2E"/>
    <w:rsid w:val="005B4428"/>
    <w:rsid w:val="005B5A16"/>
    <w:rsid w:val="005B7BCE"/>
    <w:rsid w:val="005C5487"/>
    <w:rsid w:val="005C58A1"/>
    <w:rsid w:val="005D2DE1"/>
    <w:rsid w:val="005D4CEE"/>
    <w:rsid w:val="005D4FFF"/>
    <w:rsid w:val="005D66A9"/>
    <w:rsid w:val="005D7D7E"/>
    <w:rsid w:val="005E0E32"/>
    <w:rsid w:val="005F0869"/>
    <w:rsid w:val="00600416"/>
    <w:rsid w:val="0060206D"/>
    <w:rsid w:val="006025CC"/>
    <w:rsid w:val="0060307F"/>
    <w:rsid w:val="00606992"/>
    <w:rsid w:val="00617330"/>
    <w:rsid w:val="006178A6"/>
    <w:rsid w:val="00624A6A"/>
    <w:rsid w:val="006326D7"/>
    <w:rsid w:val="00632BC2"/>
    <w:rsid w:val="006362B9"/>
    <w:rsid w:val="00647196"/>
    <w:rsid w:val="00653B8E"/>
    <w:rsid w:val="006569A8"/>
    <w:rsid w:val="00665842"/>
    <w:rsid w:val="006737BA"/>
    <w:rsid w:val="006768AD"/>
    <w:rsid w:val="00676F25"/>
    <w:rsid w:val="006801F0"/>
    <w:rsid w:val="00681F78"/>
    <w:rsid w:val="0068357D"/>
    <w:rsid w:val="0068577E"/>
    <w:rsid w:val="00691188"/>
    <w:rsid w:val="0069238E"/>
    <w:rsid w:val="006A4F9E"/>
    <w:rsid w:val="006A4FDF"/>
    <w:rsid w:val="006A6C1B"/>
    <w:rsid w:val="006B21AD"/>
    <w:rsid w:val="006B3898"/>
    <w:rsid w:val="006B3F7B"/>
    <w:rsid w:val="006C3FF6"/>
    <w:rsid w:val="006C6541"/>
    <w:rsid w:val="006C75E2"/>
    <w:rsid w:val="006D0079"/>
    <w:rsid w:val="006D0C3C"/>
    <w:rsid w:val="006D0D47"/>
    <w:rsid w:val="006D6A73"/>
    <w:rsid w:val="006E0093"/>
    <w:rsid w:val="006E0901"/>
    <w:rsid w:val="006E11F3"/>
    <w:rsid w:val="006E2D4B"/>
    <w:rsid w:val="006E4D25"/>
    <w:rsid w:val="007003D9"/>
    <w:rsid w:val="00700F4A"/>
    <w:rsid w:val="00703B39"/>
    <w:rsid w:val="00705E07"/>
    <w:rsid w:val="00706AE2"/>
    <w:rsid w:val="00706EBF"/>
    <w:rsid w:val="0071219B"/>
    <w:rsid w:val="00712C24"/>
    <w:rsid w:val="007143DF"/>
    <w:rsid w:val="00715084"/>
    <w:rsid w:val="00717F75"/>
    <w:rsid w:val="00724991"/>
    <w:rsid w:val="00730C81"/>
    <w:rsid w:val="007312F4"/>
    <w:rsid w:val="007360AF"/>
    <w:rsid w:val="00743E76"/>
    <w:rsid w:val="00750CF1"/>
    <w:rsid w:val="00762CA9"/>
    <w:rsid w:val="00762DF0"/>
    <w:rsid w:val="00765724"/>
    <w:rsid w:val="00771D25"/>
    <w:rsid w:val="00783089"/>
    <w:rsid w:val="007843C3"/>
    <w:rsid w:val="00786AAA"/>
    <w:rsid w:val="007875AE"/>
    <w:rsid w:val="007909D5"/>
    <w:rsid w:val="00793E79"/>
    <w:rsid w:val="007A3100"/>
    <w:rsid w:val="007B05FC"/>
    <w:rsid w:val="007B5DBF"/>
    <w:rsid w:val="007B6FBF"/>
    <w:rsid w:val="007B7246"/>
    <w:rsid w:val="007C0A72"/>
    <w:rsid w:val="007C18EC"/>
    <w:rsid w:val="007C2F00"/>
    <w:rsid w:val="007C443C"/>
    <w:rsid w:val="007C4E72"/>
    <w:rsid w:val="007D184C"/>
    <w:rsid w:val="007D2EA0"/>
    <w:rsid w:val="007D4F8C"/>
    <w:rsid w:val="007E0A9A"/>
    <w:rsid w:val="007E38FD"/>
    <w:rsid w:val="007E4F4D"/>
    <w:rsid w:val="007F091D"/>
    <w:rsid w:val="007F4358"/>
    <w:rsid w:val="007F4738"/>
    <w:rsid w:val="008026EF"/>
    <w:rsid w:val="00804D94"/>
    <w:rsid w:val="008055F5"/>
    <w:rsid w:val="00806399"/>
    <w:rsid w:val="008076B4"/>
    <w:rsid w:val="008108F8"/>
    <w:rsid w:val="008154AE"/>
    <w:rsid w:val="00815A2B"/>
    <w:rsid w:val="00816B15"/>
    <w:rsid w:val="00817F40"/>
    <w:rsid w:val="00821454"/>
    <w:rsid w:val="00822A59"/>
    <w:rsid w:val="00826A69"/>
    <w:rsid w:val="00826BBC"/>
    <w:rsid w:val="00831304"/>
    <w:rsid w:val="00831834"/>
    <w:rsid w:val="0083334D"/>
    <w:rsid w:val="008358CC"/>
    <w:rsid w:val="008372B2"/>
    <w:rsid w:val="00837430"/>
    <w:rsid w:val="00842C01"/>
    <w:rsid w:val="00843643"/>
    <w:rsid w:val="0084496B"/>
    <w:rsid w:val="00850D13"/>
    <w:rsid w:val="00851D12"/>
    <w:rsid w:val="00860BAC"/>
    <w:rsid w:val="00863E90"/>
    <w:rsid w:val="008647A7"/>
    <w:rsid w:val="0087025F"/>
    <w:rsid w:val="008851EF"/>
    <w:rsid w:val="008856C3"/>
    <w:rsid w:val="00891BA9"/>
    <w:rsid w:val="00891E73"/>
    <w:rsid w:val="00893257"/>
    <w:rsid w:val="00895801"/>
    <w:rsid w:val="008A08B9"/>
    <w:rsid w:val="008A3F22"/>
    <w:rsid w:val="008B1B7B"/>
    <w:rsid w:val="008B6565"/>
    <w:rsid w:val="008C260F"/>
    <w:rsid w:val="008C6642"/>
    <w:rsid w:val="008C7656"/>
    <w:rsid w:val="008D09AC"/>
    <w:rsid w:val="008D0AFC"/>
    <w:rsid w:val="008D0B82"/>
    <w:rsid w:val="008D1211"/>
    <w:rsid w:val="008D1CFE"/>
    <w:rsid w:val="008D3D22"/>
    <w:rsid w:val="008D45D3"/>
    <w:rsid w:val="008D5AE5"/>
    <w:rsid w:val="008E0039"/>
    <w:rsid w:val="008E081B"/>
    <w:rsid w:val="008E23BC"/>
    <w:rsid w:val="008E279F"/>
    <w:rsid w:val="008E3DA3"/>
    <w:rsid w:val="008F660F"/>
    <w:rsid w:val="00904B51"/>
    <w:rsid w:val="009053B7"/>
    <w:rsid w:val="009077D9"/>
    <w:rsid w:val="009107B8"/>
    <w:rsid w:val="00911BA1"/>
    <w:rsid w:val="0092184B"/>
    <w:rsid w:val="009231F9"/>
    <w:rsid w:val="0092437A"/>
    <w:rsid w:val="00924AB6"/>
    <w:rsid w:val="009263DF"/>
    <w:rsid w:val="009330CC"/>
    <w:rsid w:val="009403F1"/>
    <w:rsid w:val="009413C1"/>
    <w:rsid w:val="00942A2E"/>
    <w:rsid w:val="009617DE"/>
    <w:rsid w:val="0096618F"/>
    <w:rsid w:val="00967BB0"/>
    <w:rsid w:val="00984CF1"/>
    <w:rsid w:val="00990001"/>
    <w:rsid w:val="0099185D"/>
    <w:rsid w:val="009929BD"/>
    <w:rsid w:val="0099616F"/>
    <w:rsid w:val="00996287"/>
    <w:rsid w:val="00996691"/>
    <w:rsid w:val="009A35B5"/>
    <w:rsid w:val="009A51D3"/>
    <w:rsid w:val="009B3512"/>
    <w:rsid w:val="009C3E51"/>
    <w:rsid w:val="009D4DD3"/>
    <w:rsid w:val="009E2CE9"/>
    <w:rsid w:val="009E35F7"/>
    <w:rsid w:val="009E4EEC"/>
    <w:rsid w:val="009F0145"/>
    <w:rsid w:val="009F546C"/>
    <w:rsid w:val="00A0230C"/>
    <w:rsid w:val="00A02557"/>
    <w:rsid w:val="00A038A8"/>
    <w:rsid w:val="00A10929"/>
    <w:rsid w:val="00A1121B"/>
    <w:rsid w:val="00A12099"/>
    <w:rsid w:val="00A129B6"/>
    <w:rsid w:val="00A1784C"/>
    <w:rsid w:val="00A265F8"/>
    <w:rsid w:val="00A26DEA"/>
    <w:rsid w:val="00A27EEB"/>
    <w:rsid w:val="00A33C42"/>
    <w:rsid w:val="00A35570"/>
    <w:rsid w:val="00A3694E"/>
    <w:rsid w:val="00A373F9"/>
    <w:rsid w:val="00A401A5"/>
    <w:rsid w:val="00A455B8"/>
    <w:rsid w:val="00A46350"/>
    <w:rsid w:val="00A474ED"/>
    <w:rsid w:val="00A60D3B"/>
    <w:rsid w:val="00A62693"/>
    <w:rsid w:val="00A63CAB"/>
    <w:rsid w:val="00A63E04"/>
    <w:rsid w:val="00A709CD"/>
    <w:rsid w:val="00A930DB"/>
    <w:rsid w:val="00AA0203"/>
    <w:rsid w:val="00AA0FD1"/>
    <w:rsid w:val="00AA7774"/>
    <w:rsid w:val="00AB3BCB"/>
    <w:rsid w:val="00AB5352"/>
    <w:rsid w:val="00AB5DFA"/>
    <w:rsid w:val="00AC12FB"/>
    <w:rsid w:val="00AC61DC"/>
    <w:rsid w:val="00AC7FDD"/>
    <w:rsid w:val="00AD0328"/>
    <w:rsid w:val="00AD14ED"/>
    <w:rsid w:val="00AD210C"/>
    <w:rsid w:val="00AD374E"/>
    <w:rsid w:val="00AD6A59"/>
    <w:rsid w:val="00AE709D"/>
    <w:rsid w:val="00AE73C5"/>
    <w:rsid w:val="00AF1FB5"/>
    <w:rsid w:val="00AF4BCD"/>
    <w:rsid w:val="00AF4FAC"/>
    <w:rsid w:val="00AF5E5A"/>
    <w:rsid w:val="00B01D2E"/>
    <w:rsid w:val="00B03991"/>
    <w:rsid w:val="00B0459C"/>
    <w:rsid w:val="00B04B53"/>
    <w:rsid w:val="00B071F4"/>
    <w:rsid w:val="00B07523"/>
    <w:rsid w:val="00B102F8"/>
    <w:rsid w:val="00B137AC"/>
    <w:rsid w:val="00B20953"/>
    <w:rsid w:val="00B20D30"/>
    <w:rsid w:val="00B22091"/>
    <w:rsid w:val="00B2526A"/>
    <w:rsid w:val="00B261EE"/>
    <w:rsid w:val="00B32F79"/>
    <w:rsid w:val="00B338EF"/>
    <w:rsid w:val="00B34318"/>
    <w:rsid w:val="00B34EC7"/>
    <w:rsid w:val="00B42133"/>
    <w:rsid w:val="00B42F00"/>
    <w:rsid w:val="00B435BE"/>
    <w:rsid w:val="00B440A8"/>
    <w:rsid w:val="00B44D35"/>
    <w:rsid w:val="00B455AD"/>
    <w:rsid w:val="00B46D22"/>
    <w:rsid w:val="00B561F9"/>
    <w:rsid w:val="00B60A99"/>
    <w:rsid w:val="00B665BA"/>
    <w:rsid w:val="00B67C7C"/>
    <w:rsid w:val="00B709E9"/>
    <w:rsid w:val="00B716AC"/>
    <w:rsid w:val="00B73718"/>
    <w:rsid w:val="00B7653D"/>
    <w:rsid w:val="00B80951"/>
    <w:rsid w:val="00B83431"/>
    <w:rsid w:val="00B84630"/>
    <w:rsid w:val="00B929AD"/>
    <w:rsid w:val="00B9416B"/>
    <w:rsid w:val="00B94629"/>
    <w:rsid w:val="00B9790A"/>
    <w:rsid w:val="00BA41E3"/>
    <w:rsid w:val="00BA6A5B"/>
    <w:rsid w:val="00BB0764"/>
    <w:rsid w:val="00BB3A85"/>
    <w:rsid w:val="00BB5982"/>
    <w:rsid w:val="00BC2793"/>
    <w:rsid w:val="00BC2F88"/>
    <w:rsid w:val="00BC4372"/>
    <w:rsid w:val="00BC649E"/>
    <w:rsid w:val="00BD0622"/>
    <w:rsid w:val="00BD0701"/>
    <w:rsid w:val="00BD10E6"/>
    <w:rsid w:val="00BD1A87"/>
    <w:rsid w:val="00BD1D5D"/>
    <w:rsid w:val="00BD32FE"/>
    <w:rsid w:val="00BE29BF"/>
    <w:rsid w:val="00BE4F65"/>
    <w:rsid w:val="00BE648A"/>
    <w:rsid w:val="00BF09C0"/>
    <w:rsid w:val="00BF25EF"/>
    <w:rsid w:val="00BF2888"/>
    <w:rsid w:val="00BF7F7F"/>
    <w:rsid w:val="00C01A7E"/>
    <w:rsid w:val="00C052BC"/>
    <w:rsid w:val="00C12D4E"/>
    <w:rsid w:val="00C16C8C"/>
    <w:rsid w:val="00C215AD"/>
    <w:rsid w:val="00C223A6"/>
    <w:rsid w:val="00C264A9"/>
    <w:rsid w:val="00C3622D"/>
    <w:rsid w:val="00C437DD"/>
    <w:rsid w:val="00C452D0"/>
    <w:rsid w:val="00C466F1"/>
    <w:rsid w:val="00C50B13"/>
    <w:rsid w:val="00C5591A"/>
    <w:rsid w:val="00C56246"/>
    <w:rsid w:val="00C57C5C"/>
    <w:rsid w:val="00C67F65"/>
    <w:rsid w:val="00C719F0"/>
    <w:rsid w:val="00C72A01"/>
    <w:rsid w:val="00C8034A"/>
    <w:rsid w:val="00C841F5"/>
    <w:rsid w:val="00C85544"/>
    <w:rsid w:val="00C932F8"/>
    <w:rsid w:val="00C94C05"/>
    <w:rsid w:val="00CA01BF"/>
    <w:rsid w:val="00CA0ACC"/>
    <w:rsid w:val="00CA45A6"/>
    <w:rsid w:val="00CA50EE"/>
    <w:rsid w:val="00CB08B7"/>
    <w:rsid w:val="00CB1CE2"/>
    <w:rsid w:val="00CC0788"/>
    <w:rsid w:val="00CD4932"/>
    <w:rsid w:val="00CD6F3D"/>
    <w:rsid w:val="00CE2981"/>
    <w:rsid w:val="00CE2F1A"/>
    <w:rsid w:val="00CE39E3"/>
    <w:rsid w:val="00CE5AC1"/>
    <w:rsid w:val="00D05B09"/>
    <w:rsid w:val="00D05C87"/>
    <w:rsid w:val="00D063B3"/>
    <w:rsid w:val="00D1698C"/>
    <w:rsid w:val="00D25814"/>
    <w:rsid w:val="00D271EB"/>
    <w:rsid w:val="00D33176"/>
    <w:rsid w:val="00D334FB"/>
    <w:rsid w:val="00D36C90"/>
    <w:rsid w:val="00D44009"/>
    <w:rsid w:val="00D4487D"/>
    <w:rsid w:val="00D51E39"/>
    <w:rsid w:val="00D51EE7"/>
    <w:rsid w:val="00D56CFF"/>
    <w:rsid w:val="00D57618"/>
    <w:rsid w:val="00D67DFF"/>
    <w:rsid w:val="00D71867"/>
    <w:rsid w:val="00D72B1A"/>
    <w:rsid w:val="00D7589E"/>
    <w:rsid w:val="00D832BE"/>
    <w:rsid w:val="00D83D21"/>
    <w:rsid w:val="00D876FF"/>
    <w:rsid w:val="00D91073"/>
    <w:rsid w:val="00D92F68"/>
    <w:rsid w:val="00D93512"/>
    <w:rsid w:val="00DA159E"/>
    <w:rsid w:val="00DB0E00"/>
    <w:rsid w:val="00DB3097"/>
    <w:rsid w:val="00DB3461"/>
    <w:rsid w:val="00DB3D68"/>
    <w:rsid w:val="00DC0910"/>
    <w:rsid w:val="00DD5DC4"/>
    <w:rsid w:val="00DD7EC7"/>
    <w:rsid w:val="00DE47F1"/>
    <w:rsid w:val="00DF0898"/>
    <w:rsid w:val="00DF15BD"/>
    <w:rsid w:val="00E021CE"/>
    <w:rsid w:val="00E057F0"/>
    <w:rsid w:val="00E15A75"/>
    <w:rsid w:val="00E15E99"/>
    <w:rsid w:val="00E16999"/>
    <w:rsid w:val="00E21432"/>
    <w:rsid w:val="00E25BDB"/>
    <w:rsid w:val="00E2752F"/>
    <w:rsid w:val="00E345B3"/>
    <w:rsid w:val="00E407A5"/>
    <w:rsid w:val="00E408AE"/>
    <w:rsid w:val="00E413DB"/>
    <w:rsid w:val="00E4515D"/>
    <w:rsid w:val="00E4600F"/>
    <w:rsid w:val="00E509F8"/>
    <w:rsid w:val="00E519CC"/>
    <w:rsid w:val="00E538B2"/>
    <w:rsid w:val="00E53CAC"/>
    <w:rsid w:val="00E54B43"/>
    <w:rsid w:val="00E61584"/>
    <w:rsid w:val="00E65870"/>
    <w:rsid w:val="00E676EE"/>
    <w:rsid w:val="00E7732A"/>
    <w:rsid w:val="00E8087F"/>
    <w:rsid w:val="00E87047"/>
    <w:rsid w:val="00E943C6"/>
    <w:rsid w:val="00EA140C"/>
    <w:rsid w:val="00EA6C6C"/>
    <w:rsid w:val="00EB2E5B"/>
    <w:rsid w:val="00EB6FD8"/>
    <w:rsid w:val="00EC2586"/>
    <w:rsid w:val="00EC5468"/>
    <w:rsid w:val="00ED2066"/>
    <w:rsid w:val="00ED26B4"/>
    <w:rsid w:val="00ED3222"/>
    <w:rsid w:val="00ED3380"/>
    <w:rsid w:val="00ED4801"/>
    <w:rsid w:val="00ED4FC0"/>
    <w:rsid w:val="00EE275C"/>
    <w:rsid w:val="00EE3B2E"/>
    <w:rsid w:val="00EE5B64"/>
    <w:rsid w:val="00EE6133"/>
    <w:rsid w:val="00EE63F2"/>
    <w:rsid w:val="00EF087C"/>
    <w:rsid w:val="00F02506"/>
    <w:rsid w:val="00F044A1"/>
    <w:rsid w:val="00F065BC"/>
    <w:rsid w:val="00F07084"/>
    <w:rsid w:val="00F14CF8"/>
    <w:rsid w:val="00F14F5F"/>
    <w:rsid w:val="00F23896"/>
    <w:rsid w:val="00F2638B"/>
    <w:rsid w:val="00F2780F"/>
    <w:rsid w:val="00F30C1E"/>
    <w:rsid w:val="00F333E0"/>
    <w:rsid w:val="00F40876"/>
    <w:rsid w:val="00F45DE5"/>
    <w:rsid w:val="00F46300"/>
    <w:rsid w:val="00F470B6"/>
    <w:rsid w:val="00F5456F"/>
    <w:rsid w:val="00F57B96"/>
    <w:rsid w:val="00F623AF"/>
    <w:rsid w:val="00F624D9"/>
    <w:rsid w:val="00F71F4D"/>
    <w:rsid w:val="00F722D0"/>
    <w:rsid w:val="00F73E3D"/>
    <w:rsid w:val="00F75689"/>
    <w:rsid w:val="00F76296"/>
    <w:rsid w:val="00F76FDD"/>
    <w:rsid w:val="00F815E1"/>
    <w:rsid w:val="00F8222A"/>
    <w:rsid w:val="00F825BC"/>
    <w:rsid w:val="00F92149"/>
    <w:rsid w:val="00F9225D"/>
    <w:rsid w:val="00F9296C"/>
    <w:rsid w:val="00F9301E"/>
    <w:rsid w:val="00F95439"/>
    <w:rsid w:val="00F95C4B"/>
    <w:rsid w:val="00F96400"/>
    <w:rsid w:val="00FA1001"/>
    <w:rsid w:val="00FA48E9"/>
    <w:rsid w:val="00FA6623"/>
    <w:rsid w:val="00FB0299"/>
    <w:rsid w:val="00FB2562"/>
    <w:rsid w:val="00FB29D6"/>
    <w:rsid w:val="00FB2D63"/>
    <w:rsid w:val="00FB4654"/>
    <w:rsid w:val="00FB5B8F"/>
    <w:rsid w:val="00FB6E81"/>
    <w:rsid w:val="00FC01F0"/>
    <w:rsid w:val="00FC1617"/>
    <w:rsid w:val="00FC4C6F"/>
    <w:rsid w:val="00FC598B"/>
    <w:rsid w:val="00FC71FD"/>
    <w:rsid w:val="00FD3519"/>
    <w:rsid w:val="00FD4E64"/>
    <w:rsid w:val="00FD7CDD"/>
    <w:rsid w:val="00FE1E17"/>
    <w:rsid w:val="00FE2911"/>
    <w:rsid w:val="00FE7FE7"/>
    <w:rsid w:val="00FF0D49"/>
    <w:rsid w:val="00FF290F"/>
    <w:rsid w:val="00FF3B57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8DED9"/>
  <w14:defaultImageDpi w14:val="300"/>
  <w15:chartTrackingRefBased/>
  <w15:docId w15:val="{FA0C4166-6219-C04D-9D8F-BD20A311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正人</dc:creator>
  <cp:keywords/>
  <dc:description/>
  <cp:lastModifiedBy>chn off28</cp:lastModifiedBy>
  <cp:revision>5</cp:revision>
  <dcterms:created xsi:type="dcterms:W3CDTF">2022-01-06T01:19:00Z</dcterms:created>
  <dcterms:modified xsi:type="dcterms:W3CDTF">2022-03-11T01:41:00Z</dcterms:modified>
</cp:coreProperties>
</file>